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DDF" w:rsidRPr="002101F7" w:rsidRDefault="00A011C0" w:rsidP="00617DDF">
      <w:pPr>
        <w:pStyle w:val="Caption"/>
        <w:keepNext/>
        <w:spacing w:after="0" w:line="480" w:lineRule="auto"/>
        <w:outlineLvl w:val="0"/>
        <w:rPr>
          <w:rFonts w:eastAsia="Times New Roman"/>
          <w:color w:val="000000" w:themeColor="text1"/>
          <w:sz w:val="28"/>
          <w:szCs w:val="28"/>
          <w:lang w:val="en-US" w:eastAsia="es-ES"/>
        </w:rPr>
      </w:pPr>
      <w:r w:rsidRPr="002101F7">
        <w:rPr>
          <w:rFonts w:eastAsia="Times New Roman"/>
          <w:color w:val="000000" w:themeColor="text1"/>
          <w:sz w:val="28"/>
          <w:szCs w:val="28"/>
          <w:lang w:val="en-US" w:eastAsia="es-ES"/>
        </w:rPr>
        <w:t>Additional</w:t>
      </w:r>
      <w:r w:rsidR="00617DDF" w:rsidRPr="002101F7">
        <w:rPr>
          <w:rFonts w:eastAsia="Times New Roman"/>
          <w:color w:val="000000" w:themeColor="text1"/>
          <w:sz w:val="28"/>
          <w:szCs w:val="28"/>
          <w:lang w:val="en-US" w:eastAsia="es-ES"/>
        </w:rPr>
        <w:t xml:space="preserve"> Tables</w:t>
      </w:r>
    </w:p>
    <w:p w:rsidR="00617DDF" w:rsidRPr="002101F7" w:rsidRDefault="00A011C0" w:rsidP="00617DDF">
      <w:pPr>
        <w:pStyle w:val="Caption"/>
        <w:keepNext/>
        <w:outlineLvl w:val="1"/>
        <w:rPr>
          <w:color w:val="000000" w:themeColor="text1"/>
          <w:sz w:val="20"/>
          <w:szCs w:val="20"/>
          <w:lang w:val="en-US"/>
        </w:rPr>
      </w:pPr>
      <w:r w:rsidRPr="002101F7">
        <w:rPr>
          <w:color w:val="000000" w:themeColor="text1"/>
          <w:sz w:val="20"/>
          <w:szCs w:val="20"/>
          <w:lang w:val="en-US"/>
        </w:rPr>
        <w:t>Additional</w:t>
      </w:r>
      <w:r w:rsidR="00617DDF" w:rsidRPr="002101F7">
        <w:rPr>
          <w:color w:val="000000" w:themeColor="text1"/>
          <w:sz w:val="20"/>
          <w:szCs w:val="20"/>
          <w:lang w:val="en-US"/>
        </w:rPr>
        <w:t xml:space="preserve"> Table </w:t>
      </w:r>
      <w:r w:rsidR="00617DDF" w:rsidRPr="002101F7">
        <w:rPr>
          <w:color w:val="000000" w:themeColor="text1"/>
          <w:sz w:val="20"/>
          <w:szCs w:val="20"/>
          <w:lang w:val="en-US"/>
        </w:rPr>
        <w:fldChar w:fldCharType="begin"/>
      </w:r>
      <w:r w:rsidR="00617DDF" w:rsidRPr="002101F7">
        <w:rPr>
          <w:color w:val="000000" w:themeColor="text1"/>
          <w:sz w:val="20"/>
          <w:szCs w:val="20"/>
          <w:lang w:val="en-US"/>
        </w:rPr>
        <w:instrText xml:space="preserve"> SEQ Supplementary_Table \* ARABIC </w:instrText>
      </w:r>
      <w:r w:rsidR="00617DDF" w:rsidRPr="002101F7">
        <w:rPr>
          <w:color w:val="000000" w:themeColor="text1"/>
          <w:sz w:val="20"/>
          <w:szCs w:val="20"/>
          <w:lang w:val="en-US"/>
        </w:rPr>
        <w:fldChar w:fldCharType="separate"/>
      </w:r>
      <w:r w:rsidR="00617DDF" w:rsidRPr="002101F7">
        <w:rPr>
          <w:noProof/>
          <w:color w:val="000000" w:themeColor="text1"/>
          <w:sz w:val="20"/>
          <w:szCs w:val="20"/>
          <w:lang w:val="en-US"/>
        </w:rPr>
        <w:t>1</w:t>
      </w:r>
      <w:r w:rsidR="00617DDF" w:rsidRPr="002101F7">
        <w:rPr>
          <w:color w:val="000000" w:themeColor="text1"/>
          <w:sz w:val="20"/>
          <w:szCs w:val="20"/>
          <w:lang w:val="en-US"/>
        </w:rPr>
        <w:fldChar w:fldCharType="end"/>
      </w:r>
      <w:r w:rsidR="00617DDF" w:rsidRPr="002101F7">
        <w:rPr>
          <w:color w:val="000000" w:themeColor="text1"/>
          <w:sz w:val="20"/>
          <w:szCs w:val="20"/>
          <w:lang w:val="en-US"/>
        </w:rPr>
        <w:t>. Blood test results (N = 5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61"/>
        <w:gridCol w:w="1081"/>
        <w:gridCol w:w="1086"/>
        <w:gridCol w:w="903"/>
        <w:gridCol w:w="300"/>
        <w:gridCol w:w="1003"/>
        <w:gridCol w:w="1023"/>
        <w:gridCol w:w="903"/>
        <w:gridCol w:w="300"/>
      </w:tblGrid>
      <w:tr w:rsidR="002101F7" w:rsidRPr="002101F7" w:rsidTr="005D556F">
        <w:trPr>
          <w:trHeight w:val="465"/>
        </w:trPr>
        <w:tc>
          <w:tcPr>
            <w:tcW w:w="135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bookmarkStart w:id="0" w:name="_Hlk111106544"/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Variable</w:t>
            </w:r>
          </w:p>
        </w:tc>
        <w:tc>
          <w:tcPr>
            <w:tcW w:w="1860" w:type="pct"/>
            <w:gridSpan w:val="4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Baseline</w:t>
            </w:r>
          </w:p>
        </w:tc>
        <w:tc>
          <w:tcPr>
            <w:tcW w:w="1781" w:type="pct"/>
            <w:gridSpan w:val="4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Week 12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SPMs</w:t>
            </w:r>
          </w:p>
        </w:tc>
        <w:tc>
          <w:tcPr>
            <w:tcW w:w="600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Placebo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P-value 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63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N</w:t>
            </w:r>
          </w:p>
        </w:tc>
        <w:tc>
          <w:tcPr>
            <w:tcW w:w="554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SPMs</w:t>
            </w:r>
          </w:p>
        </w:tc>
        <w:tc>
          <w:tcPr>
            <w:tcW w:w="565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Placebo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P-value 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63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N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emoglobin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0</w:t>
            </w:r>
            <w:bookmarkStart w:id="1" w:name="_GoBack"/>
            <w:bookmarkEnd w:id="1"/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84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9 (1.1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96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9 (1.01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8 (1.1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ematocri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L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.4 (2.18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2 (2.87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5 (3.12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.9 (3.3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latele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3.3 (27.91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7.7 (80.9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2.7 (27.15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3.8 (110.09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T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seconds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.6 (35.71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 (36.9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45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.7 (43.88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5 (40.99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seconds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5 (36.99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.2 (36.8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408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7 (39.15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 (39.5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5.9 (45.15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8.9 (1139.1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15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0 (37.99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4.7 (137.1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6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reatinine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0.20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 (0.17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0.16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0.1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Glomerular filtration,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l/min/1.73 m^2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6 (7.95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.9 (12.5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468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3 (9.36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.2 (10.0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4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lucose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.8 (12.72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 (17.6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49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.6 (10.76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.2 (11.5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ric acid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µmol\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6 (1.12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2 (1.27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6 (0.96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1 (1.3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eucocyte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9.5 (1648.75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9 (2.8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99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9 (2.00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1.1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97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eutrophil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0.9 (980.70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 (2.3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53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 (1.65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1.8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osinophil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5 (65.97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 (0.07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3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 (0.15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 (0.1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6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asophil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 (13.18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 (0.0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113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0.02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0.02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7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nocyte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2 (87.18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 (0.22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429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 (0.02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 (0.1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ymphocyte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10/µ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9 (501.05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0.4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5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 (0.24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 (0.2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O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U/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.4 (4.30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2 (8.42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1 (4.91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3 (7.8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P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U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8 (8.38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4 (14.2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084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7 (7.77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8 (10.2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amma GT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U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6 (28.39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6 (25.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257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6 (22.94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4 (29.5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3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kaline phosphatase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U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 (7.52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.6 (21.0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.7 (11.93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 (13.44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tal bilirubin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0.27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 (0.19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0.27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 (0.1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tal cholesterol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0.8 (38.96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5.8 (31.9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9.2 (40.08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.8 (31.3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DL cholesterol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5.7 (32.71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6.9 (35.7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061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6.1 (36.43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0.4 (24.8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DL cholesterol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.6 (14.20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.8 (33.05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085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.5 (11.80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.7 (18.88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riglycerides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d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 (41.53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9.8 (53.3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219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7.8 (101.34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1.9 (60.42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86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heumatoid factor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U/mL</w:t>
            </w:r>
          </w:p>
        </w:tc>
        <w:tc>
          <w:tcPr>
            <w:tcW w:w="597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 (2.83)</w:t>
            </w:r>
          </w:p>
        </w:tc>
        <w:tc>
          <w:tcPr>
            <w:tcW w:w="600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 (2.62)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397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54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 (3.06)</w:t>
            </w:r>
          </w:p>
        </w:tc>
        <w:tc>
          <w:tcPr>
            <w:tcW w:w="565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1.50)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8 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odium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mol/L</w:t>
            </w: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7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2.1 (2.35)</w:t>
            </w:r>
          </w:p>
        </w:tc>
        <w:tc>
          <w:tcPr>
            <w:tcW w:w="600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1.1 (1.84)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.3 (1.11)</w:t>
            </w:r>
          </w:p>
        </w:tc>
        <w:tc>
          <w:tcPr>
            <w:tcW w:w="565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.2 (1.25)</w:t>
            </w:r>
          </w:p>
        </w:tc>
        <w:tc>
          <w:tcPr>
            <w:tcW w:w="499" w:type="pct"/>
            <w:shd w:val="clear" w:color="auto" w:fill="auto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otassium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mol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 (0.37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4 (0.21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1 (0.10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4 (0.1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alcium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g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.6 (3.88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.3 (2.14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.7 (1.17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 (2.50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agnesium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mol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 (0.09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 (0.1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 (0.10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1 (0.1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loride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mol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.5 (1.60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.4 (1.26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337 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(2)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.7 (1.15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4.5 (1.29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2101F7" w:rsidRPr="002101F7" w:rsidTr="005D556F">
        <w:trPr>
          <w:trHeight w:val="465"/>
        </w:trPr>
        <w:tc>
          <w:tcPr>
            <w:tcW w:w="135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carbonate</w:t>
            </w: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mol/L</w:t>
            </w:r>
          </w:p>
        </w:tc>
        <w:tc>
          <w:tcPr>
            <w:tcW w:w="597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4 (1.69)</w:t>
            </w:r>
          </w:p>
        </w:tc>
        <w:tc>
          <w:tcPr>
            <w:tcW w:w="600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9 (1.73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4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 (1.73)</w:t>
            </w:r>
          </w:p>
        </w:tc>
        <w:tc>
          <w:tcPr>
            <w:tcW w:w="565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3 (2.87)</w:t>
            </w:r>
          </w:p>
        </w:tc>
        <w:tc>
          <w:tcPr>
            <w:tcW w:w="499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63" w:type="pct"/>
          </w:tcPr>
          <w:p w:rsidR="00617DDF" w:rsidRPr="002101F7" w:rsidRDefault="00617DDF" w:rsidP="005D556F">
            <w:pPr>
              <w:pStyle w:val="Tabla"/>
              <w:keepNext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01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</w:tbl>
    <w:bookmarkEnd w:id="0"/>
    <w:p w:rsidR="00617DDF" w:rsidRPr="002101F7" w:rsidRDefault="00617DDF" w:rsidP="00617DDF">
      <w:pPr>
        <w:spacing w:before="120" w:line="480" w:lineRule="auto"/>
        <w:jc w:val="both"/>
        <w:rPr>
          <w:color w:val="000000" w:themeColor="text1"/>
          <w:szCs w:val="20"/>
          <w:lang w:val="en-US"/>
        </w:rPr>
      </w:pPr>
      <w:r w:rsidRPr="002101F7">
        <w:rPr>
          <w:rFonts w:eastAsia="Times New Roman"/>
          <w:color w:val="000000" w:themeColor="text1"/>
          <w:sz w:val="18"/>
          <w:szCs w:val="18"/>
          <w:lang w:val="en-US" w:eastAsia="es-ES"/>
        </w:rPr>
        <w:t xml:space="preserve">Mean values (SD) are shown. </w:t>
      </w:r>
      <w:r w:rsidRPr="002101F7">
        <w:rPr>
          <w:b/>
          <w:bCs/>
          <w:color w:val="000000" w:themeColor="text1"/>
          <w:sz w:val="18"/>
          <w:szCs w:val="18"/>
          <w:vertAlign w:val="superscript"/>
          <w:lang w:val="en-US"/>
        </w:rPr>
        <w:t xml:space="preserve">(1) </w:t>
      </w:r>
      <w:r w:rsidRPr="002101F7">
        <w:rPr>
          <w:rFonts w:eastAsia="Times New Roman"/>
          <w:color w:val="000000" w:themeColor="text1"/>
          <w:sz w:val="18"/>
          <w:szCs w:val="18"/>
          <w:lang w:val="en-US" w:eastAsia="es-ES"/>
        </w:rPr>
        <w:t>Student's t-test</w:t>
      </w:r>
      <w:r w:rsidRPr="002101F7">
        <w:rPr>
          <w:color w:val="000000" w:themeColor="text1"/>
          <w:sz w:val="18"/>
          <w:szCs w:val="18"/>
          <w:lang w:val="en-US"/>
        </w:rPr>
        <w:t>;</w:t>
      </w:r>
      <w:r w:rsidRPr="002101F7">
        <w:rPr>
          <w:b/>
          <w:bCs/>
          <w:color w:val="000000" w:themeColor="text1"/>
          <w:sz w:val="18"/>
          <w:szCs w:val="18"/>
          <w:vertAlign w:val="superscript"/>
          <w:lang w:val="en-US"/>
        </w:rPr>
        <w:t xml:space="preserve"> (2)</w:t>
      </w:r>
      <w:r w:rsidRPr="002101F7">
        <w:rPr>
          <w:color w:val="000000" w:themeColor="text1"/>
          <w:sz w:val="18"/>
          <w:szCs w:val="18"/>
          <w:lang w:val="en-US"/>
        </w:rPr>
        <w:t xml:space="preserve"> Mann-Whitney U test</w:t>
      </w:r>
      <w:r w:rsidRPr="002101F7">
        <w:rPr>
          <w:rFonts w:eastAsia="Times New Roman"/>
          <w:color w:val="000000" w:themeColor="text1"/>
          <w:sz w:val="18"/>
          <w:szCs w:val="18"/>
          <w:lang w:val="en-US" w:eastAsia="es-ES"/>
        </w:rPr>
        <w:t xml:space="preserve">. GOT: Glutamic Oxaloacetic Transaminase; GPT: Glutamic Pyruvic Transaminase; GT: glutamyl transferase; HDL: High-Density Lipoprotein; LDL: Low-Density lipoprotein; SD: Standard Deviation; SPMs: specialized pro-resolving lipid mediators; TT: Thrombin Time; PTT: Partial Thromboplastin Time. </w:t>
      </w:r>
    </w:p>
    <w:p w:rsidR="008D629C" w:rsidRPr="002101F7" w:rsidRDefault="008D629C">
      <w:pPr>
        <w:rPr>
          <w:color w:val="000000" w:themeColor="text1"/>
        </w:rPr>
      </w:pPr>
    </w:p>
    <w:sectPr w:rsidR="008D629C" w:rsidRPr="002101F7" w:rsidSect="002101F7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2E5" w:rsidRDefault="00A011C0">
      <w:r>
        <w:separator/>
      </w:r>
    </w:p>
  </w:endnote>
  <w:endnote w:type="continuationSeparator" w:id="0">
    <w:p w:rsidR="00A212E5" w:rsidRDefault="00A01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254B" w:rsidRPr="003C4447" w:rsidRDefault="00617DDF" w:rsidP="003C4447">
    <w:pPr>
      <w:pStyle w:val="Footer"/>
      <w:jc w:val="right"/>
      <w:rPr>
        <w:sz w:val="20"/>
        <w:szCs w:val="20"/>
      </w:rPr>
    </w:pPr>
    <w:r w:rsidRPr="003C4447">
      <w:rPr>
        <w:sz w:val="20"/>
        <w:szCs w:val="20"/>
      </w:rPr>
      <w:fldChar w:fldCharType="begin"/>
    </w:r>
    <w:r w:rsidRPr="003C4447">
      <w:rPr>
        <w:sz w:val="20"/>
        <w:szCs w:val="20"/>
      </w:rPr>
      <w:instrText xml:space="preserve"> PAGE   \* MERGEFORMAT </w:instrText>
    </w:r>
    <w:r w:rsidRPr="003C4447">
      <w:rPr>
        <w:sz w:val="20"/>
        <w:szCs w:val="20"/>
      </w:rPr>
      <w:fldChar w:fldCharType="separate"/>
    </w:r>
    <w:r w:rsidR="00A011C0">
      <w:rPr>
        <w:noProof/>
        <w:sz w:val="20"/>
        <w:szCs w:val="20"/>
      </w:rPr>
      <w:t>1</w:t>
    </w:r>
    <w:r w:rsidRPr="003C4447">
      <w:rPr>
        <w:sz w:val="20"/>
        <w:szCs w:val="20"/>
      </w:rPr>
      <w:fldChar w:fldCharType="end"/>
    </w:r>
  </w:p>
  <w:p w:rsidR="009A254B" w:rsidRDefault="002101F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2E5" w:rsidRDefault="00A011C0">
      <w:r>
        <w:separator/>
      </w:r>
    </w:p>
  </w:footnote>
  <w:footnote w:type="continuationSeparator" w:id="0">
    <w:p w:rsidR="00A212E5" w:rsidRDefault="00A01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D39"/>
    <w:rsid w:val="00032885"/>
    <w:rsid w:val="000379A4"/>
    <w:rsid w:val="000654D2"/>
    <w:rsid w:val="000950FD"/>
    <w:rsid w:val="00132B89"/>
    <w:rsid w:val="00132E08"/>
    <w:rsid w:val="001A08DE"/>
    <w:rsid w:val="001B13DE"/>
    <w:rsid w:val="001D36B3"/>
    <w:rsid w:val="001D6FDB"/>
    <w:rsid w:val="001E2D39"/>
    <w:rsid w:val="001E3201"/>
    <w:rsid w:val="001F5ECD"/>
    <w:rsid w:val="002066D3"/>
    <w:rsid w:val="002101F7"/>
    <w:rsid w:val="002102B2"/>
    <w:rsid w:val="00224444"/>
    <w:rsid w:val="00234737"/>
    <w:rsid w:val="002371D6"/>
    <w:rsid w:val="00251B3F"/>
    <w:rsid w:val="002A3E8B"/>
    <w:rsid w:val="002E5471"/>
    <w:rsid w:val="003319A3"/>
    <w:rsid w:val="00332B02"/>
    <w:rsid w:val="00365A70"/>
    <w:rsid w:val="0039231A"/>
    <w:rsid w:val="00395D4C"/>
    <w:rsid w:val="003A28DA"/>
    <w:rsid w:val="003B778F"/>
    <w:rsid w:val="003E0249"/>
    <w:rsid w:val="00430889"/>
    <w:rsid w:val="00443B2B"/>
    <w:rsid w:val="00465C25"/>
    <w:rsid w:val="004B559D"/>
    <w:rsid w:val="004C51A6"/>
    <w:rsid w:val="004D3CC7"/>
    <w:rsid w:val="004E1CB3"/>
    <w:rsid w:val="00510CA4"/>
    <w:rsid w:val="00522EA5"/>
    <w:rsid w:val="005902D3"/>
    <w:rsid w:val="0060207C"/>
    <w:rsid w:val="00617DDF"/>
    <w:rsid w:val="006536C3"/>
    <w:rsid w:val="006754D0"/>
    <w:rsid w:val="00693128"/>
    <w:rsid w:val="006A1ED9"/>
    <w:rsid w:val="00700BF8"/>
    <w:rsid w:val="007708F2"/>
    <w:rsid w:val="007D171C"/>
    <w:rsid w:val="007E5F38"/>
    <w:rsid w:val="00806FCC"/>
    <w:rsid w:val="00842AEF"/>
    <w:rsid w:val="00853C92"/>
    <w:rsid w:val="0089361C"/>
    <w:rsid w:val="008D629C"/>
    <w:rsid w:val="0093131A"/>
    <w:rsid w:val="00956E4B"/>
    <w:rsid w:val="009657FC"/>
    <w:rsid w:val="00973C66"/>
    <w:rsid w:val="009A3B8B"/>
    <w:rsid w:val="009B4D46"/>
    <w:rsid w:val="009C4E0E"/>
    <w:rsid w:val="00A011C0"/>
    <w:rsid w:val="00A1251D"/>
    <w:rsid w:val="00A15746"/>
    <w:rsid w:val="00A20BFC"/>
    <w:rsid w:val="00A212E5"/>
    <w:rsid w:val="00A32313"/>
    <w:rsid w:val="00A37C9B"/>
    <w:rsid w:val="00A8299A"/>
    <w:rsid w:val="00AA7B11"/>
    <w:rsid w:val="00AD6582"/>
    <w:rsid w:val="00AE75AC"/>
    <w:rsid w:val="00B05152"/>
    <w:rsid w:val="00B37CC5"/>
    <w:rsid w:val="00B517A6"/>
    <w:rsid w:val="00B77525"/>
    <w:rsid w:val="00BD63E8"/>
    <w:rsid w:val="00BE7C8D"/>
    <w:rsid w:val="00C020CD"/>
    <w:rsid w:val="00C02C1F"/>
    <w:rsid w:val="00C44487"/>
    <w:rsid w:val="00C51E01"/>
    <w:rsid w:val="00C6656C"/>
    <w:rsid w:val="00C93DC0"/>
    <w:rsid w:val="00D228B4"/>
    <w:rsid w:val="00D9470C"/>
    <w:rsid w:val="00DA14E4"/>
    <w:rsid w:val="00DA3061"/>
    <w:rsid w:val="00DB79D5"/>
    <w:rsid w:val="00DE0786"/>
    <w:rsid w:val="00E452F7"/>
    <w:rsid w:val="00E5197C"/>
    <w:rsid w:val="00E81967"/>
    <w:rsid w:val="00F07D72"/>
    <w:rsid w:val="00F13CBF"/>
    <w:rsid w:val="00F41507"/>
    <w:rsid w:val="00F41B43"/>
    <w:rsid w:val="00F6046E"/>
    <w:rsid w:val="00F6488C"/>
    <w:rsid w:val="00FD706A"/>
    <w:rsid w:val="00FE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B1AEF-72F2-4DC6-81F2-34DED5AE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DD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Epígrafe"/>
    <w:basedOn w:val="Normal"/>
    <w:next w:val="Normal"/>
    <w:uiPriority w:val="35"/>
    <w:qFormat/>
    <w:rsid w:val="00617DDF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7DD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DDF"/>
    <w:rPr>
      <w:rFonts w:ascii="Times New Roman" w:eastAsia="Batang" w:hAnsi="Times New Roman" w:cs="Times New Roman"/>
      <w:sz w:val="24"/>
      <w:szCs w:val="24"/>
      <w:lang w:val="es-ES" w:eastAsia="ko-KR"/>
    </w:rPr>
  </w:style>
  <w:style w:type="paragraph" w:customStyle="1" w:styleId="Tabla">
    <w:name w:val="Tabla"/>
    <w:basedOn w:val="Normal"/>
    <w:rsid w:val="00617DDF"/>
    <w:pPr>
      <w:spacing w:before="60" w:after="60"/>
      <w:jc w:val="both"/>
    </w:pPr>
    <w:rPr>
      <w:rFonts w:ascii="Arial" w:eastAsia="Times New Roman" w:hAnsi="Arial" w:cs="Arial"/>
      <w:color w:val="000000"/>
      <w:sz w:val="20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617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4</cp:revision>
  <dcterms:created xsi:type="dcterms:W3CDTF">2023-06-21T15:06:00Z</dcterms:created>
  <dcterms:modified xsi:type="dcterms:W3CDTF">2023-06-22T11:08:00Z</dcterms:modified>
</cp:coreProperties>
</file>